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C13" w:rsidRPr="00371C13" w:rsidRDefault="00C53876" w:rsidP="00371C13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C53876">
        <w:rPr>
          <w:rFonts w:ascii="Times New Roman" w:hAnsi="Times New Roman" w:cs="Times New Roman"/>
          <w:b/>
          <w:sz w:val="24"/>
        </w:rPr>
        <w:t>Table S1. The primers used for qRT-PCR in the experiment.</w:t>
      </w:r>
      <w:bookmarkStart w:id="0" w:name="_GoBack"/>
      <w:bookmarkEnd w:id="0"/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543"/>
        <w:gridCol w:w="3544"/>
      </w:tblGrid>
      <w:tr w:rsidR="00652628" w:rsidRPr="00652628" w:rsidTr="003B5E1F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F (5’-3’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R (5’-3’)</w:t>
            </w:r>
          </w:p>
        </w:tc>
      </w:tr>
      <w:tr w:rsidR="00652628" w:rsidRPr="00652628" w:rsidTr="003B5E1F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me2.5_06391.1_g00003.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GTTTTAGCAAGAGGAGCA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TCCGTATGTAAAAGTGCC</w:t>
            </w:r>
          </w:p>
        </w:tc>
      </w:tr>
      <w:tr w:rsidR="00652628" w:rsidRPr="00652628" w:rsidTr="003B5E1F">
        <w:trPr>
          <w:jc w:val="center"/>
        </w:trPr>
        <w:tc>
          <w:tcPr>
            <w:tcW w:w="3261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me2.5_13401.1_g00002.1</w:t>
            </w:r>
          </w:p>
        </w:tc>
        <w:tc>
          <w:tcPr>
            <w:tcW w:w="3543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TCACCCCAATCTTTCTCAG</w:t>
            </w:r>
          </w:p>
        </w:tc>
        <w:tc>
          <w:tcPr>
            <w:tcW w:w="3544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AGGCTTCACATCCTCACCA</w:t>
            </w:r>
          </w:p>
        </w:tc>
      </w:tr>
      <w:tr w:rsidR="00652628" w:rsidRPr="00652628" w:rsidTr="003B5E1F">
        <w:trPr>
          <w:jc w:val="center"/>
        </w:trPr>
        <w:tc>
          <w:tcPr>
            <w:tcW w:w="3261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me2.5_12240.1_g00001.1</w:t>
            </w:r>
          </w:p>
        </w:tc>
        <w:tc>
          <w:tcPr>
            <w:tcW w:w="3543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TGTGAAGGGAAAGTGGAG</w:t>
            </w:r>
          </w:p>
        </w:tc>
        <w:tc>
          <w:tcPr>
            <w:tcW w:w="3544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AGGTATAGCTGACGCAAGG</w:t>
            </w:r>
          </w:p>
        </w:tc>
      </w:tr>
      <w:tr w:rsidR="00652628" w:rsidRPr="00652628" w:rsidTr="003B5E1F">
        <w:trPr>
          <w:jc w:val="center"/>
        </w:trPr>
        <w:tc>
          <w:tcPr>
            <w:tcW w:w="3261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me2.5_31247.1_g00001.1</w:t>
            </w:r>
          </w:p>
        </w:tc>
        <w:tc>
          <w:tcPr>
            <w:tcW w:w="3543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CCCACATCGGTTGTTCTA</w:t>
            </w:r>
          </w:p>
        </w:tc>
        <w:tc>
          <w:tcPr>
            <w:tcW w:w="3544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AATATGCTTCAGCCTTTC</w:t>
            </w:r>
          </w:p>
        </w:tc>
      </w:tr>
      <w:tr w:rsidR="00652628" w:rsidRPr="00652628" w:rsidTr="003B5E1F">
        <w:trPr>
          <w:jc w:val="center"/>
        </w:trPr>
        <w:tc>
          <w:tcPr>
            <w:tcW w:w="3261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me2.5_03184.1_g00003.1</w:t>
            </w:r>
          </w:p>
        </w:tc>
        <w:tc>
          <w:tcPr>
            <w:tcW w:w="3543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AGAGTCCGTTCTGATTGC</w:t>
            </w:r>
          </w:p>
        </w:tc>
        <w:tc>
          <w:tcPr>
            <w:tcW w:w="3544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CCTCACTTGATGATACGC</w:t>
            </w:r>
          </w:p>
        </w:tc>
      </w:tr>
      <w:tr w:rsidR="00652628" w:rsidRPr="00652628" w:rsidTr="003B5E1F">
        <w:trPr>
          <w:jc w:val="center"/>
        </w:trPr>
        <w:tc>
          <w:tcPr>
            <w:tcW w:w="3261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me2.5_00345.1_g00027.1</w:t>
            </w:r>
          </w:p>
        </w:tc>
        <w:tc>
          <w:tcPr>
            <w:tcW w:w="3543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GTAGTAGTAGGCGTTGCTGGTG</w:t>
            </w:r>
          </w:p>
        </w:tc>
        <w:tc>
          <w:tcPr>
            <w:tcW w:w="3544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CGGTCATAGTCTTCGGTGTCT</w:t>
            </w:r>
          </w:p>
        </w:tc>
      </w:tr>
      <w:tr w:rsidR="00652628" w:rsidRPr="00652628" w:rsidTr="003B5E1F">
        <w:trPr>
          <w:jc w:val="center"/>
        </w:trPr>
        <w:tc>
          <w:tcPr>
            <w:tcW w:w="3261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me2.5_08282.1_g00001.1</w:t>
            </w:r>
          </w:p>
        </w:tc>
        <w:tc>
          <w:tcPr>
            <w:tcW w:w="3543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AACAGACTTTCAGGGAGCA</w:t>
            </w:r>
          </w:p>
        </w:tc>
        <w:tc>
          <w:tcPr>
            <w:tcW w:w="3544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GATAAATGTGGCAGACGAT</w:t>
            </w:r>
          </w:p>
        </w:tc>
      </w:tr>
      <w:tr w:rsidR="00652628" w:rsidRPr="00652628" w:rsidTr="003B5E1F">
        <w:trPr>
          <w:jc w:val="center"/>
        </w:trPr>
        <w:tc>
          <w:tcPr>
            <w:tcW w:w="3261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me2.5_02193.1_g00001.1</w:t>
            </w:r>
          </w:p>
        </w:tc>
        <w:tc>
          <w:tcPr>
            <w:tcW w:w="3543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CAGTGGGCGGAGGACAAGTA</w:t>
            </w:r>
          </w:p>
        </w:tc>
        <w:tc>
          <w:tcPr>
            <w:tcW w:w="3544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TAGGTCTCGGCGTCACAAAT</w:t>
            </w:r>
          </w:p>
        </w:tc>
      </w:tr>
      <w:tr w:rsidR="00652628" w:rsidRPr="00652628" w:rsidTr="003B5E1F">
        <w:trPr>
          <w:jc w:val="center"/>
        </w:trPr>
        <w:tc>
          <w:tcPr>
            <w:tcW w:w="3261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me2.5_07601.1_g00001.1</w:t>
            </w:r>
          </w:p>
        </w:tc>
        <w:tc>
          <w:tcPr>
            <w:tcW w:w="3543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CAAAGACTGAAGTTGGGTAT</w:t>
            </w:r>
          </w:p>
        </w:tc>
        <w:tc>
          <w:tcPr>
            <w:tcW w:w="3544" w:type="dxa"/>
          </w:tcPr>
          <w:p w:rsidR="00652628" w:rsidRPr="00652628" w:rsidRDefault="00652628" w:rsidP="00BE7DEA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CAAGATGAAGGAAGCGAGAT</w:t>
            </w:r>
          </w:p>
        </w:tc>
      </w:tr>
      <w:tr w:rsidR="003B5E1F" w:rsidRPr="00652628" w:rsidTr="003B5E1F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:rsidR="003B5E1F" w:rsidRPr="00652628" w:rsidRDefault="003B5E1F" w:rsidP="003B5E1F">
            <w:pPr>
              <w:jc w:val="left"/>
              <w:rPr>
                <w:rFonts w:ascii="Times New Roman" w:hAnsi="Times New Roman" w:cs="Times New Roman"/>
              </w:rPr>
            </w:pPr>
            <w:r w:rsidRPr="003B5E1F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B5E1F">
              <w:rPr>
                <w:rFonts w:ascii="Times New Roman" w:hAnsi="Times New Roman" w:cs="Times New Roman"/>
              </w:rPr>
              <w:t>internal reference gen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3B5E1F" w:rsidRPr="00652628" w:rsidRDefault="003B5E1F" w:rsidP="003B5E1F">
            <w:pPr>
              <w:jc w:val="left"/>
              <w:rPr>
                <w:rFonts w:ascii="Times New Roman" w:hAnsi="Times New Roman" w:cs="Times New Roman"/>
              </w:rPr>
            </w:pPr>
            <w:r w:rsidRPr="003B5E1F">
              <w:rPr>
                <w:rFonts w:ascii="Times New Roman" w:hAnsi="Times New Roman" w:cs="Times New Roman"/>
              </w:rPr>
              <w:t>TCCACTCCATCACAGCCACTCAG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3B5E1F" w:rsidRPr="00652628" w:rsidRDefault="003B5E1F" w:rsidP="00BE7DEA">
            <w:pPr>
              <w:jc w:val="left"/>
              <w:rPr>
                <w:rFonts w:ascii="Times New Roman" w:hAnsi="Times New Roman" w:cs="Times New Roman"/>
              </w:rPr>
            </w:pPr>
            <w:r w:rsidRPr="003B5E1F">
              <w:rPr>
                <w:rFonts w:ascii="Times New Roman" w:hAnsi="Times New Roman" w:cs="Times New Roman"/>
              </w:rPr>
              <w:t>GAACGAAGCAGCTCTTCCACCTC</w:t>
            </w:r>
          </w:p>
        </w:tc>
      </w:tr>
    </w:tbl>
    <w:p w:rsidR="00B95BE8" w:rsidRPr="000D4BE8" w:rsidRDefault="00B95BE8" w:rsidP="00436A52">
      <w:pPr>
        <w:spacing w:beforeLines="50" w:before="156" w:afterLines="50" w:after="156" w:line="360" w:lineRule="auto"/>
        <w:jc w:val="center"/>
      </w:pPr>
    </w:p>
    <w:sectPr w:rsidR="00B95BE8" w:rsidRPr="000D4BE8" w:rsidSect="00D5608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3D89" w:rsidRDefault="00AA3D89" w:rsidP="007B62C2">
      <w:r>
        <w:separator/>
      </w:r>
    </w:p>
  </w:endnote>
  <w:endnote w:type="continuationSeparator" w:id="0">
    <w:p w:rsidR="00AA3D89" w:rsidRDefault="00AA3D89" w:rsidP="007B6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3D89" w:rsidRDefault="00AA3D89" w:rsidP="007B62C2">
      <w:r>
        <w:separator/>
      </w:r>
    </w:p>
  </w:footnote>
  <w:footnote w:type="continuationSeparator" w:id="0">
    <w:p w:rsidR="00AA3D89" w:rsidRDefault="00AA3D89" w:rsidP="007B6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3B"/>
    <w:rsid w:val="00005AEA"/>
    <w:rsid w:val="00005E15"/>
    <w:rsid w:val="00015B44"/>
    <w:rsid w:val="00032205"/>
    <w:rsid w:val="000407AA"/>
    <w:rsid w:val="0004260A"/>
    <w:rsid w:val="00056816"/>
    <w:rsid w:val="00076175"/>
    <w:rsid w:val="000B79CE"/>
    <w:rsid w:val="000C0456"/>
    <w:rsid w:val="000C5BC7"/>
    <w:rsid w:val="000D456E"/>
    <w:rsid w:val="000D4BE8"/>
    <w:rsid w:val="00134FFE"/>
    <w:rsid w:val="00140B93"/>
    <w:rsid w:val="00147BFD"/>
    <w:rsid w:val="00171518"/>
    <w:rsid w:val="001816C5"/>
    <w:rsid w:val="0018727D"/>
    <w:rsid w:val="0019358B"/>
    <w:rsid w:val="001C1033"/>
    <w:rsid w:val="001D0FAE"/>
    <w:rsid w:val="00212391"/>
    <w:rsid w:val="002401C6"/>
    <w:rsid w:val="0024672E"/>
    <w:rsid w:val="00247256"/>
    <w:rsid w:val="00266540"/>
    <w:rsid w:val="00280B39"/>
    <w:rsid w:val="00371C13"/>
    <w:rsid w:val="0039185E"/>
    <w:rsid w:val="00392D3D"/>
    <w:rsid w:val="003B5E1F"/>
    <w:rsid w:val="003D0C10"/>
    <w:rsid w:val="003D2EED"/>
    <w:rsid w:val="003D4D19"/>
    <w:rsid w:val="003D7A9F"/>
    <w:rsid w:val="00436A52"/>
    <w:rsid w:val="00453A32"/>
    <w:rsid w:val="004A12D4"/>
    <w:rsid w:val="004E0BA8"/>
    <w:rsid w:val="004F0935"/>
    <w:rsid w:val="005357B6"/>
    <w:rsid w:val="00540028"/>
    <w:rsid w:val="00546B07"/>
    <w:rsid w:val="00554D3E"/>
    <w:rsid w:val="0058497E"/>
    <w:rsid w:val="00652628"/>
    <w:rsid w:val="00687A3B"/>
    <w:rsid w:val="00695909"/>
    <w:rsid w:val="006C7E38"/>
    <w:rsid w:val="006F58B4"/>
    <w:rsid w:val="00744ABB"/>
    <w:rsid w:val="007A193B"/>
    <w:rsid w:val="007A2EFC"/>
    <w:rsid w:val="007B62C2"/>
    <w:rsid w:val="008223C9"/>
    <w:rsid w:val="00826CD4"/>
    <w:rsid w:val="0084799E"/>
    <w:rsid w:val="00855917"/>
    <w:rsid w:val="0086465F"/>
    <w:rsid w:val="008C76BC"/>
    <w:rsid w:val="00911441"/>
    <w:rsid w:val="00935C19"/>
    <w:rsid w:val="009402DA"/>
    <w:rsid w:val="00946657"/>
    <w:rsid w:val="009709E2"/>
    <w:rsid w:val="009844C6"/>
    <w:rsid w:val="0098456B"/>
    <w:rsid w:val="00996174"/>
    <w:rsid w:val="0099662D"/>
    <w:rsid w:val="009B0603"/>
    <w:rsid w:val="009C0ED2"/>
    <w:rsid w:val="009E3BF0"/>
    <w:rsid w:val="009E60A8"/>
    <w:rsid w:val="00A34AB3"/>
    <w:rsid w:val="00A53D1E"/>
    <w:rsid w:val="00A60ADC"/>
    <w:rsid w:val="00A65F8B"/>
    <w:rsid w:val="00AA3D89"/>
    <w:rsid w:val="00AB54B0"/>
    <w:rsid w:val="00AD75D8"/>
    <w:rsid w:val="00AE1487"/>
    <w:rsid w:val="00B01AE2"/>
    <w:rsid w:val="00B27DD5"/>
    <w:rsid w:val="00B33447"/>
    <w:rsid w:val="00B95BE8"/>
    <w:rsid w:val="00BA34CD"/>
    <w:rsid w:val="00BB77F8"/>
    <w:rsid w:val="00BE7DEA"/>
    <w:rsid w:val="00BF46F8"/>
    <w:rsid w:val="00C11C57"/>
    <w:rsid w:val="00C25971"/>
    <w:rsid w:val="00C53876"/>
    <w:rsid w:val="00C538DC"/>
    <w:rsid w:val="00C86692"/>
    <w:rsid w:val="00CE0A65"/>
    <w:rsid w:val="00D039E2"/>
    <w:rsid w:val="00D25340"/>
    <w:rsid w:val="00D543E2"/>
    <w:rsid w:val="00D5608B"/>
    <w:rsid w:val="00D639C3"/>
    <w:rsid w:val="00D70732"/>
    <w:rsid w:val="00D90427"/>
    <w:rsid w:val="00D92069"/>
    <w:rsid w:val="00DC403B"/>
    <w:rsid w:val="00DE007A"/>
    <w:rsid w:val="00E4519E"/>
    <w:rsid w:val="00F62D0E"/>
    <w:rsid w:val="00F903D1"/>
    <w:rsid w:val="00FA1C92"/>
    <w:rsid w:val="00FC5360"/>
    <w:rsid w:val="00FD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A8BBA6-FA13-4787-8D76-70E9038F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BE8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6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2C2"/>
    <w:rPr>
      <w:sz w:val="18"/>
      <w:szCs w:val="18"/>
    </w:rPr>
  </w:style>
  <w:style w:type="table" w:styleId="a5">
    <w:name w:val="Table Grid"/>
    <w:basedOn w:val="a1"/>
    <w:uiPriority w:val="39"/>
    <w:rsid w:val="007B6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8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538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538D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538D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C538D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538D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538DC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BF46F8"/>
    <w:rPr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BF46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F4A99-2510-426E-82D9-B597E9F65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</dc:creator>
  <cp:keywords/>
  <dc:description/>
  <cp:lastModifiedBy>LAK</cp:lastModifiedBy>
  <cp:revision>5</cp:revision>
  <dcterms:created xsi:type="dcterms:W3CDTF">2017-05-22T01:56:00Z</dcterms:created>
  <dcterms:modified xsi:type="dcterms:W3CDTF">2017-05-22T02:04:00Z</dcterms:modified>
</cp:coreProperties>
</file>